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E3BCC6" w14:textId="27A45689" w:rsidR="00DC0E48" w:rsidRPr="00CC4531" w:rsidRDefault="00DC0E48" w:rsidP="00804BE9">
      <w:pPr>
        <w:spacing w:after="120" w:line="240" w:lineRule="auto"/>
        <w:ind w:hanging="360"/>
        <w:rPr>
          <w:rFonts w:ascii="Times New Roman" w:hAnsi="Times New Roman" w:cs="Times New Roman"/>
          <w:b/>
        </w:rPr>
      </w:pPr>
      <w:r w:rsidRPr="00CC4531">
        <w:rPr>
          <w:rFonts w:ascii="Times New Roman" w:hAnsi="Times New Roman" w:cs="Times New Roman"/>
          <w:b/>
        </w:rPr>
        <w:t xml:space="preserve">Table S1. </w:t>
      </w:r>
      <w:r w:rsidRPr="00CC4531">
        <w:rPr>
          <w:rFonts w:ascii="Times New Roman" w:eastAsia="Calibri" w:hAnsi="Times New Roman" w:cs="Times New Roman"/>
        </w:rPr>
        <w:t>Graft rejection (</w:t>
      </w:r>
      <w:r w:rsidR="00E11B2D" w:rsidRPr="00CC4531">
        <w:rPr>
          <w:rFonts w:ascii="Times New Roman" w:eastAsia="Calibri" w:hAnsi="Times New Roman" w:cs="Times New Roman"/>
        </w:rPr>
        <w:t xml:space="preserve">effectiveness </w:t>
      </w:r>
      <w:r w:rsidRPr="00CC4531">
        <w:rPr>
          <w:rFonts w:ascii="Times New Roman" w:eastAsia="Calibri" w:hAnsi="Times New Roman" w:cs="Times New Roman"/>
        </w:rPr>
        <w:t>analysis set)</w:t>
      </w:r>
    </w:p>
    <w:tbl>
      <w:tblPr>
        <w:tblStyle w:val="TableGrid"/>
        <w:tblW w:w="10656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"/>
        <w:gridCol w:w="720"/>
        <w:gridCol w:w="720"/>
        <w:gridCol w:w="864"/>
        <w:gridCol w:w="1008"/>
        <w:gridCol w:w="1296"/>
        <w:gridCol w:w="1872"/>
        <w:gridCol w:w="864"/>
        <w:gridCol w:w="864"/>
        <w:gridCol w:w="864"/>
        <w:gridCol w:w="972"/>
        <w:gridCol w:w="36"/>
      </w:tblGrid>
      <w:tr w:rsidR="000D428A" w:rsidRPr="00CC4531" w14:paraId="796E3666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DD79D" w14:textId="490B0980" w:rsidR="00E91C40" w:rsidRPr="00CC4531" w:rsidRDefault="00247BCF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n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5859D" w14:textId="77777777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ipient age</w:t>
            </w:r>
          </w:p>
          <w:p w14:paraId="1C73C13D" w14:textId="50BA8270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year</w:t>
            </w:r>
            <w:r w:rsidR="00CA5EAD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8F58A" w14:textId="77777777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nor age</w:t>
            </w:r>
          </w:p>
          <w:p w14:paraId="7B806155" w14:textId="1A6840B6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year</w:t>
            </w:r>
            <w:r w:rsidR="00CA5EAD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22EE8C" w14:textId="6624921A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e post-Tx at EVR initiation (year</w:t>
            </w:r>
            <w:r w:rsidR="00CA5EAD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C1F1B44" w14:textId="50BBDC09" w:rsidR="00E91C40" w:rsidRPr="00CC4531" w:rsidRDefault="00247BCF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e to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vent after EVR initiation</w:t>
            </w:r>
          </w:p>
          <w:p w14:paraId="360B4A46" w14:textId="663707E8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days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261D4A" w14:textId="79C5D863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ft rejection typ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3E9511" w14:textId="77777777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9B0AC" w14:textId="77777777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luence on graf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BAE4B" w14:textId="77777777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psy performe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A5E17" w14:textId="77777777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usal relationship with EV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88994F" w14:textId="77777777" w:rsidR="00E91C40" w:rsidRPr="00CC4531" w:rsidRDefault="00E91C40" w:rsidP="00DA5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 or classification</w:t>
            </w:r>
          </w:p>
        </w:tc>
      </w:tr>
      <w:tr w:rsidR="000D428A" w:rsidRPr="00CC4531" w14:paraId="49888AE6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9EAE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267A50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2F1E57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BA9D3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2FDD1" w14:textId="3488C8D6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9EE2A9" w14:textId="6DAE79C9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A5386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body therapy</w:t>
            </w: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exchang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3055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07CE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854B10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9DA324" w14:textId="3B39996F" w:rsidR="00E91C40" w:rsidRPr="00CC4531" w:rsidRDefault="00B75FBD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D428A" w:rsidRPr="00CC4531" w14:paraId="6B529026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4565D6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6072C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1FD9F7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9AFE0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F34E8" w14:textId="18E2071D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DCE15E" w14:textId="7A627C15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ar rejecti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BEA771" w14:textId="68FDAE4D" w:rsidR="00E91C40" w:rsidRPr="00CC4531" w:rsidRDefault="00117AA9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oid pulse</w:t>
            </w:r>
            <w:r w:rsidR="00247BCF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herapy</w:t>
            </w:r>
            <w:r w:rsidR="00E91C40"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body therapy</w:t>
            </w:r>
            <w:r w:rsidR="00E91C40"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unoglobuli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A8127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sible graft los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98C9B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4158A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3B12F1" w14:textId="21E52B84" w:rsidR="00E91C40" w:rsidRPr="00CC4531" w:rsidRDefault="00B75FBD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D428A" w:rsidRPr="00CC4531" w14:paraId="63D052C7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0F186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E74EC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087A5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B52EC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2EB9" w14:textId="1B300E2D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B8FB5A" w14:textId="371F7513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 + cellular rejection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8FA0C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oid pulse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18FB5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01AA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BAE91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8CACDC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ginal disease or complication</w:t>
            </w:r>
          </w:p>
        </w:tc>
      </w:tr>
      <w:tr w:rsidR="000D428A" w:rsidRPr="00CC4531" w14:paraId="12A727B5" w14:textId="77777777" w:rsidTr="00804BE9">
        <w:trPr>
          <w:trHeight w:val="245"/>
        </w:trPr>
        <w:tc>
          <w:tcPr>
            <w:tcW w:w="5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049AD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  <w:p w14:paraId="2DB548A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B115F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  <w:p w14:paraId="0AA59DA0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9CA94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  <w:p w14:paraId="2B165AA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39FFD41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3</w:t>
            </w:r>
          </w:p>
          <w:p w14:paraId="7BC35883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BC2A12A" w14:textId="1B41223D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2798BF" w14:textId="4782B0BA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ronic active ABMR </w:t>
            </w: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+ 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ar rejection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1B944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oid pulse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541A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4DB9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EA138B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FC787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ginal disease or complication</w:t>
            </w:r>
          </w:p>
        </w:tc>
      </w:tr>
      <w:tr w:rsidR="000D428A" w:rsidRPr="00CC4531" w14:paraId="4C40F37E" w14:textId="77777777" w:rsidTr="00804BE9">
        <w:trPr>
          <w:trHeight w:val="245"/>
        </w:trPr>
        <w:tc>
          <w:tcPr>
            <w:tcW w:w="5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1AB0B7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9E4B83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67BEED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B86BEA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CF031B3" w14:textId="0B168210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4C822D" w14:textId="78151C6B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2AE811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eroid pulse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15A76C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C4AC82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1ABBA3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9D2FD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ginal disease or complication</w:t>
            </w:r>
          </w:p>
        </w:tc>
      </w:tr>
      <w:tr w:rsidR="000D428A" w:rsidRPr="00CC4531" w14:paraId="4773FFFE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C9FF03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4918EA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DA88A" w14:textId="15F9EC7B" w:rsidR="00E91C40" w:rsidRPr="00CC4531" w:rsidRDefault="00247BCF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U</w:t>
            </w:r>
            <w:r w:rsidR="00E91C40"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nknow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7A6A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D0D02" w14:textId="7CED5B31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5BF7EE" w14:textId="77777777" w:rsidR="00117AA9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</w:t>
            </w:r>
          </w:p>
          <w:p w14:paraId="16D20E19" w14:textId="17A1D458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rderline</w:t>
            </w: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7380FE" w14:textId="3D5AB3D9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tion (observation of the course onl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2854A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459132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DFF9E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835C2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ginal disease or complication</w:t>
            </w:r>
          </w:p>
        </w:tc>
      </w:tr>
      <w:tr w:rsidR="000D428A" w:rsidRPr="00CC4531" w14:paraId="68343485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307E5A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C1CB0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5452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8BED3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08C36" w14:textId="2C1279DF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1872AE" w14:textId="72F05F9A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F4684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continuation of EVR/steroid pulse therapy/plasma exchang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181A6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ft los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7A1E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C257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771A2F" w14:textId="75E5ED18" w:rsidR="00E91C40" w:rsidRPr="00CC4531" w:rsidRDefault="00B75FBD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D428A" w:rsidRPr="00CC4531" w14:paraId="1BA501A0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FBC0B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DB0C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23F11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E54372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17B0E" w14:textId="5E5A4CD2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592D86" w14:textId="6A288BA0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ar rejecti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3467F7" w14:textId="31BF19D3" w:rsidR="00E91C40" w:rsidRPr="00CC4531" w:rsidRDefault="00247BCF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oid pulse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8532F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1FFF6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C530F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F57C0F" w14:textId="0C4B418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comitant medication</w:t>
            </w:r>
            <w:r w:rsidR="00117AA9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CsA)</w:t>
            </w:r>
          </w:p>
        </w:tc>
      </w:tr>
      <w:tr w:rsidR="000D428A" w:rsidRPr="00CC4531" w14:paraId="2657A22F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3C171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4F920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1A587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58127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8A8B2" w14:textId="05F0E4C5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C96B1F" w14:textId="6064D9E9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F62D3" w14:textId="2F7883F4" w:rsidR="00E91C40" w:rsidRPr="00CC4531" w:rsidRDefault="00DA5201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oid pulse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1EF4F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8B066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41EE2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A1982B" w14:textId="3CA38687" w:rsidR="00E91C40" w:rsidRPr="00CC4531" w:rsidRDefault="00B75FBD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D428A" w:rsidRPr="00CC4531" w14:paraId="3E2A91E4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5A28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879B3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1700B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40952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8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548EB" w14:textId="5C9FCD2D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E678E3" w14:textId="74F8B42E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B87E18" w14:textId="28D51D6F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tion (observation of the course onl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CA528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E0AE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4CFF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2A9889" w14:textId="58A77F56" w:rsidR="00E91C40" w:rsidRPr="00CC4531" w:rsidRDefault="00B75FBD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D428A" w:rsidRPr="00CC4531" w14:paraId="5C09C5AC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BB4AB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EB99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3D6C3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B2EB0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74BF1" w14:textId="01148A4B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F04770" w14:textId="0B02E211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F154F4" w14:textId="770D1CCF" w:rsidR="00E91C40" w:rsidRPr="00CC4531" w:rsidRDefault="00E91C40" w:rsidP="00117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ange of </w:t>
            </w:r>
            <w:r w:rsidR="00117AA9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R dos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54D023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sible graft los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18ABB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414BB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CC19E2" w14:textId="58236A7C" w:rsidR="00E91C40" w:rsidRPr="00CC4531" w:rsidRDefault="00B75FBD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D428A" w:rsidRPr="00CC4531" w14:paraId="5F24238F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137C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F543B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320A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7FBA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4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CBC82" w14:textId="7A630A88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FE5231" w14:textId="1C941EC2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40CCD" w14:textId="21EE6669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hange of </w:t>
            </w:r>
            <w:r w:rsidR="00247BCF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R dose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steroid pulse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8BD6A3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sible graft los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5ED9A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90FB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D9F47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ginal disease or complication</w:t>
            </w:r>
          </w:p>
        </w:tc>
      </w:tr>
      <w:tr w:rsidR="000D428A" w:rsidRPr="00CC4531" w14:paraId="7A1A5779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50AB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28687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D8017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67D5C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17F68" w14:textId="150D6DB3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bookmarkStart w:id="0" w:name="_GoBack"/>
            <w:bookmarkEnd w:id="0"/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815B48" w14:textId="3DDD4233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7BC4A" w14:textId="19832ECA" w:rsidR="00E91C40" w:rsidRPr="00CC4531" w:rsidRDefault="00DA5201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117AA9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oid pulse</w:t>
            </w:r>
            <w:r w:rsidR="00E91C40"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body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1F224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72A487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1ECBBA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A5BA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ginal disease or complication</w:t>
            </w:r>
          </w:p>
        </w:tc>
      </w:tr>
      <w:tr w:rsidR="000D428A" w:rsidRPr="00CC4531" w14:paraId="772188B0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AC64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B64FD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22AD9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A9807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47A20" w14:textId="1ACDC4C1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572F64" w14:textId="6CFD787E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ar rejecti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1EA12" w14:textId="4E1AA0E6" w:rsidR="00E91C40" w:rsidRPr="00CC4531" w:rsidRDefault="00DA5201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oid pulse therapy/other</w:t>
            </w:r>
            <w:r w:rsidR="00E91C40"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asing Cs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D66B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B5553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2523E0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E103C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comitant medication</w:t>
            </w: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A reduction</w:t>
            </w: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0D428A" w:rsidRPr="00CC4531" w14:paraId="6B24F360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85BF4C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08AE17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0B55E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BB64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D78BD" w14:textId="5833389F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C3AD3" w14:textId="2A7BF7C8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ar rejecti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298E9D" w14:textId="3CEA0FA8" w:rsidR="00E91C40" w:rsidRPr="00CC4531" w:rsidRDefault="00DA5201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oid pulse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50EE56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D40FC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E9B3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4556EF" w14:textId="3FDAED9D" w:rsidR="00E91C40" w:rsidRPr="00CC4531" w:rsidRDefault="00B75FBD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D428A" w:rsidRPr="00CC4531" w14:paraId="07CBC7F4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9A0F1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BFE2CA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6C43C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715F2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32CEF" w14:textId="430F86F8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5BE235" w14:textId="23294EDD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020E74" w14:textId="6ABDC91F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tion (observation of the course onl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1541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3583C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CCEE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29B32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ginal disease or complication</w:t>
            </w:r>
          </w:p>
        </w:tc>
      </w:tr>
      <w:tr w:rsidR="000D428A" w:rsidRPr="00CC4531" w14:paraId="39C7B7B2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C27FC2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ABFE1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F45D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673D9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3BEA7" w14:textId="7FDD9024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3C18B" w14:textId="28580F68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M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4E81B" w14:textId="1A148FA9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ction (observation of the course onl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94241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ft los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0F876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CAB22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0F79B" w14:textId="5D3E3633" w:rsidR="00E91C40" w:rsidRPr="00CC4531" w:rsidRDefault="00B75FBD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0D428A" w:rsidRPr="00CC4531" w14:paraId="524E8989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EFEF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7C7E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EDE7E1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E5643A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A7A64" w14:textId="114FDC42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E6FDC1" w14:textId="77777777" w:rsidR="00117AA9" w:rsidRPr="00CC4531" w:rsidRDefault="00E91C40" w:rsidP="0092567C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  <w:r w:rsidR="00117AA9"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442D579" w14:textId="240B9885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KV Stage B</w:t>
            </w: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04329D" w14:textId="3E183DA8" w:rsidR="00E91C40" w:rsidRPr="00CC4531" w:rsidRDefault="00DA5201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oid pulse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6789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sible graft los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1D249B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2096D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00807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iginal disease or complication</w:t>
            </w:r>
          </w:p>
        </w:tc>
      </w:tr>
      <w:tr w:rsidR="000D428A" w:rsidRPr="00CC4531" w14:paraId="3BF7FB02" w14:textId="77777777" w:rsidTr="00804BE9">
        <w:trPr>
          <w:trHeight w:val="245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FF4149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78524E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A4A6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0664D5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A9377" w14:textId="7E66C49A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57176C" w14:textId="45DC9A5C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ular rejection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2A4E1F" w14:textId="1C7435AE" w:rsidR="00E91C40" w:rsidRPr="00CC4531" w:rsidRDefault="00DA5201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E91C40"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oid pulse therapy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3C47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4F4D4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813C8F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D2818" w14:textId="77777777" w:rsidR="00E91C40" w:rsidRPr="00CC4531" w:rsidRDefault="00E91C40" w:rsidP="009256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comitant medication</w:t>
            </w:r>
            <w:r w:rsidRPr="00CC4531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C/MMF)</w:t>
            </w:r>
          </w:p>
        </w:tc>
      </w:tr>
      <w:tr w:rsidR="000D428A" w:rsidRPr="00CC4531" w14:paraId="50DB557F" w14:textId="77777777" w:rsidTr="00804BE9">
        <w:trPr>
          <w:gridAfter w:val="1"/>
          <w:wAfter w:w="36" w:type="dxa"/>
          <w:trHeight w:val="187"/>
        </w:trPr>
        <w:tc>
          <w:tcPr>
            <w:tcW w:w="1062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36550D9" w14:textId="42D690A6" w:rsidR="00DA5201" w:rsidRPr="00CC4531" w:rsidRDefault="00DA5201" w:rsidP="00DA5201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5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ABMR, antibody-mediated rejection; BKV, BK virus; CsA, cyclosporine A; EVR, everolimus; MMF, mycophenolate mofetil; </w:t>
            </w:r>
            <w:r w:rsidR="00B75FBD" w:rsidRPr="00CC45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NA, not available; </w:t>
            </w:r>
            <w:r w:rsidRPr="00CC4531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NR, not related; R, related; TAC, tacrolimus; Tx, transplantation</w:t>
            </w:r>
          </w:p>
        </w:tc>
      </w:tr>
    </w:tbl>
    <w:p w14:paraId="39756E3A" w14:textId="42C7EB11" w:rsidR="00DC0E48" w:rsidRPr="00CC4531" w:rsidRDefault="00DC0E48">
      <w:pPr>
        <w:rPr>
          <w:rFonts w:ascii="Times New Roman" w:hAnsi="Times New Roman" w:cs="Times New Roman"/>
          <w:b/>
          <w:sz w:val="22"/>
        </w:rPr>
      </w:pPr>
      <w:r w:rsidRPr="00CC4531">
        <w:rPr>
          <w:rFonts w:ascii="Times New Roman" w:hAnsi="Times New Roman" w:cs="Times New Roman"/>
          <w:b/>
          <w:sz w:val="22"/>
        </w:rPr>
        <w:t xml:space="preserve"> </w:t>
      </w:r>
    </w:p>
    <w:sectPr w:rsidR="00DC0E48" w:rsidRPr="00CC4531" w:rsidSect="00493619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66E09" w14:textId="77777777" w:rsidR="00F1202C" w:rsidRDefault="00F1202C" w:rsidP="00697B5B">
      <w:pPr>
        <w:spacing w:after="0" w:line="240" w:lineRule="auto"/>
      </w:pPr>
      <w:r>
        <w:separator/>
      </w:r>
    </w:p>
  </w:endnote>
  <w:endnote w:type="continuationSeparator" w:id="0">
    <w:p w14:paraId="4AEE90BB" w14:textId="77777777" w:rsidR="00F1202C" w:rsidRDefault="00F1202C" w:rsidP="00697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530320" w14:textId="77777777" w:rsidR="00F1202C" w:rsidRDefault="00F1202C" w:rsidP="00697B5B">
      <w:pPr>
        <w:spacing w:after="0" w:line="240" w:lineRule="auto"/>
      </w:pPr>
      <w:r>
        <w:separator/>
      </w:r>
    </w:p>
  </w:footnote>
  <w:footnote w:type="continuationSeparator" w:id="0">
    <w:p w14:paraId="146D29CC" w14:textId="77777777" w:rsidR="00F1202C" w:rsidRDefault="00F1202C" w:rsidP="00697B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DD50C3"/>
    <w:multiLevelType w:val="hybridMultilevel"/>
    <w:tmpl w:val="02724E50"/>
    <w:lvl w:ilvl="0" w:tplc="9E92D2A8">
      <w:start w:val="9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B5B"/>
    <w:rsid w:val="00001334"/>
    <w:rsid w:val="00020F9B"/>
    <w:rsid w:val="00025255"/>
    <w:rsid w:val="00034E11"/>
    <w:rsid w:val="00036CB4"/>
    <w:rsid w:val="000629C0"/>
    <w:rsid w:val="00097A63"/>
    <w:rsid w:val="000A2F86"/>
    <w:rsid w:val="000B5087"/>
    <w:rsid w:val="000B73AD"/>
    <w:rsid w:val="000D1158"/>
    <w:rsid w:val="000D428A"/>
    <w:rsid w:val="000E09E6"/>
    <w:rsid w:val="000E7D5D"/>
    <w:rsid w:val="00117AA9"/>
    <w:rsid w:val="00123135"/>
    <w:rsid w:val="001318CA"/>
    <w:rsid w:val="001604C1"/>
    <w:rsid w:val="0016197C"/>
    <w:rsid w:val="001675A7"/>
    <w:rsid w:val="00186992"/>
    <w:rsid w:val="001B3DC5"/>
    <w:rsid w:val="001B46A1"/>
    <w:rsid w:val="001D2501"/>
    <w:rsid w:val="001F080F"/>
    <w:rsid w:val="001F4DDA"/>
    <w:rsid w:val="00205983"/>
    <w:rsid w:val="00211ACB"/>
    <w:rsid w:val="00217B48"/>
    <w:rsid w:val="00223C4C"/>
    <w:rsid w:val="00232080"/>
    <w:rsid w:val="00232306"/>
    <w:rsid w:val="0024077D"/>
    <w:rsid w:val="00247BCF"/>
    <w:rsid w:val="00247EB4"/>
    <w:rsid w:val="00255131"/>
    <w:rsid w:val="00262CDC"/>
    <w:rsid w:val="00277263"/>
    <w:rsid w:val="002813BC"/>
    <w:rsid w:val="002826A3"/>
    <w:rsid w:val="002E4E4B"/>
    <w:rsid w:val="002E6A2D"/>
    <w:rsid w:val="002F25A6"/>
    <w:rsid w:val="002F3372"/>
    <w:rsid w:val="00311B08"/>
    <w:rsid w:val="0031244A"/>
    <w:rsid w:val="00320B44"/>
    <w:rsid w:val="00357466"/>
    <w:rsid w:val="00376185"/>
    <w:rsid w:val="0039605B"/>
    <w:rsid w:val="003A4597"/>
    <w:rsid w:val="003A5C83"/>
    <w:rsid w:val="003C03DE"/>
    <w:rsid w:val="003D668C"/>
    <w:rsid w:val="00441339"/>
    <w:rsid w:val="00445431"/>
    <w:rsid w:val="00470ACA"/>
    <w:rsid w:val="00482F6E"/>
    <w:rsid w:val="00493619"/>
    <w:rsid w:val="004D0E76"/>
    <w:rsid w:val="00515100"/>
    <w:rsid w:val="005647D8"/>
    <w:rsid w:val="00570838"/>
    <w:rsid w:val="005849E1"/>
    <w:rsid w:val="005972A5"/>
    <w:rsid w:val="005A10FB"/>
    <w:rsid w:val="005C0B99"/>
    <w:rsid w:val="00606114"/>
    <w:rsid w:val="006356B5"/>
    <w:rsid w:val="006611FC"/>
    <w:rsid w:val="00697B5B"/>
    <w:rsid w:val="006B21DD"/>
    <w:rsid w:val="006B60D1"/>
    <w:rsid w:val="006B7F67"/>
    <w:rsid w:val="006E3CD5"/>
    <w:rsid w:val="006F5726"/>
    <w:rsid w:val="00715A9D"/>
    <w:rsid w:val="00717060"/>
    <w:rsid w:val="00771945"/>
    <w:rsid w:val="0078408A"/>
    <w:rsid w:val="007A535D"/>
    <w:rsid w:val="007B2A14"/>
    <w:rsid w:val="007C281C"/>
    <w:rsid w:val="008025B1"/>
    <w:rsid w:val="00804BE9"/>
    <w:rsid w:val="00807FF2"/>
    <w:rsid w:val="00815010"/>
    <w:rsid w:val="00826952"/>
    <w:rsid w:val="00827BA3"/>
    <w:rsid w:val="00830766"/>
    <w:rsid w:val="008605BA"/>
    <w:rsid w:val="008755C5"/>
    <w:rsid w:val="008A36DA"/>
    <w:rsid w:val="008B34DA"/>
    <w:rsid w:val="008C764D"/>
    <w:rsid w:val="008C7ECA"/>
    <w:rsid w:val="00904C30"/>
    <w:rsid w:val="009145A5"/>
    <w:rsid w:val="0091703E"/>
    <w:rsid w:val="0092567C"/>
    <w:rsid w:val="00934600"/>
    <w:rsid w:val="00971596"/>
    <w:rsid w:val="00972C99"/>
    <w:rsid w:val="009B6CF7"/>
    <w:rsid w:val="009D58B8"/>
    <w:rsid w:val="00A02F93"/>
    <w:rsid w:val="00A20389"/>
    <w:rsid w:val="00A21746"/>
    <w:rsid w:val="00A35143"/>
    <w:rsid w:val="00A37F3D"/>
    <w:rsid w:val="00A62B1F"/>
    <w:rsid w:val="00A66785"/>
    <w:rsid w:val="00A74961"/>
    <w:rsid w:val="00A92D36"/>
    <w:rsid w:val="00AC3E00"/>
    <w:rsid w:val="00AC781C"/>
    <w:rsid w:val="00AF4ECD"/>
    <w:rsid w:val="00B058B5"/>
    <w:rsid w:val="00B170B4"/>
    <w:rsid w:val="00B34E48"/>
    <w:rsid w:val="00B62079"/>
    <w:rsid w:val="00B62226"/>
    <w:rsid w:val="00B75FBD"/>
    <w:rsid w:val="00B76A52"/>
    <w:rsid w:val="00B97A81"/>
    <w:rsid w:val="00BA539A"/>
    <w:rsid w:val="00BA5ACD"/>
    <w:rsid w:val="00BC0E71"/>
    <w:rsid w:val="00BC6D51"/>
    <w:rsid w:val="00BE2327"/>
    <w:rsid w:val="00C10CF8"/>
    <w:rsid w:val="00C40B34"/>
    <w:rsid w:val="00CA5EAD"/>
    <w:rsid w:val="00CC1124"/>
    <w:rsid w:val="00CC4531"/>
    <w:rsid w:val="00CD3BF7"/>
    <w:rsid w:val="00CE15A3"/>
    <w:rsid w:val="00CE1E33"/>
    <w:rsid w:val="00D20E94"/>
    <w:rsid w:val="00D32D05"/>
    <w:rsid w:val="00D81F84"/>
    <w:rsid w:val="00D83EE0"/>
    <w:rsid w:val="00D86A0A"/>
    <w:rsid w:val="00D9043C"/>
    <w:rsid w:val="00DA5201"/>
    <w:rsid w:val="00DA7873"/>
    <w:rsid w:val="00DB02BA"/>
    <w:rsid w:val="00DC0E48"/>
    <w:rsid w:val="00DE24CA"/>
    <w:rsid w:val="00DF654A"/>
    <w:rsid w:val="00E11B2D"/>
    <w:rsid w:val="00E47072"/>
    <w:rsid w:val="00E641F3"/>
    <w:rsid w:val="00E91C40"/>
    <w:rsid w:val="00EA7F1B"/>
    <w:rsid w:val="00ED4E53"/>
    <w:rsid w:val="00EE2180"/>
    <w:rsid w:val="00EE3B40"/>
    <w:rsid w:val="00F070C8"/>
    <w:rsid w:val="00F1202C"/>
    <w:rsid w:val="00F138A1"/>
    <w:rsid w:val="00F16FC8"/>
    <w:rsid w:val="00F31F85"/>
    <w:rsid w:val="00F32C45"/>
    <w:rsid w:val="00F37FF3"/>
    <w:rsid w:val="00F60623"/>
    <w:rsid w:val="00F61678"/>
    <w:rsid w:val="00F66151"/>
    <w:rsid w:val="00F81015"/>
    <w:rsid w:val="00FB3EE3"/>
    <w:rsid w:val="00FD40A4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7E1812E7"/>
  <w15:chartTrackingRefBased/>
  <w15:docId w15:val="{01DC2A48-87C2-4A2D-8CAD-B1FABEBA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B5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7B5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0"/>
    <w:rsid w:val="00697B5B"/>
    <w:pPr>
      <w:tabs>
        <w:tab w:val="left" w:pos="284"/>
      </w:tabs>
      <w:spacing w:before="40" w:after="20" w:line="240" w:lineRule="auto"/>
    </w:pPr>
    <w:rPr>
      <w:rFonts w:eastAsia="MS Mincho" w:cs="Times New Roman"/>
      <w:szCs w:val="24"/>
      <w:lang w:eastAsia="ja-JP"/>
    </w:rPr>
  </w:style>
  <w:style w:type="character" w:customStyle="1" w:styleId="Table0">
    <w:name w:val="Table (文字)"/>
    <w:basedOn w:val="DefaultParagraphFont"/>
    <w:link w:val="Table"/>
    <w:rsid w:val="00697B5B"/>
    <w:rPr>
      <w:rFonts w:eastAsia="MS Mincho" w:cs="Times New Roman"/>
      <w:szCs w:val="24"/>
      <w:lang w:eastAsia="ja-JP"/>
    </w:rPr>
  </w:style>
  <w:style w:type="paragraph" w:styleId="HTMLAddress">
    <w:name w:val="HTML Address"/>
    <w:basedOn w:val="Normal"/>
    <w:link w:val="HTMLAddressChar"/>
    <w:semiHidden/>
    <w:rsid w:val="00904C30"/>
    <w:pPr>
      <w:spacing w:after="0" w:line="240" w:lineRule="auto"/>
    </w:pPr>
    <w:rPr>
      <w:rFonts w:ascii="Times New Roman" w:eastAsia="MS Mincho" w:hAnsi="Times New Roman" w:cs="Times New Roman"/>
      <w:i/>
      <w:iCs/>
      <w:sz w:val="24"/>
      <w:lang w:eastAsia="ja-JP"/>
    </w:rPr>
  </w:style>
  <w:style w:type="character" w:customStyle="1" w:styleId="HTMLAddressChar">
    <w:name w:val="HTML Address Char"/>
    <w:basedOn w:val="DefaultParagraphFont"/>
    <w:link w:val="HTMLAddress"/>
    <w:semiHidden/>
    <w:rsid w:val="00904C30"/>
    <w:rPr>
      <w:rFonts w:ascii="Times New Roman" w:eastAsia="MS Mincho" w:hAnsi="Times New Roman" w:cs="Times New Roman"/>
      <w:i/>
      <w:iCs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04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C30"/>
    <w:pPr>
      <w:spacing w:after="200" w:line="240" w:lineRule="auto"/>
    </w:pPr>
    <w:rPr>
      <w:rFonts w:ascii="Calibri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C30"/>
    <w:rPr>
      <w:rFonts w:ascii="Calibri" w:eastAsiaTheme="minorEastAsia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C30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961"/>
    <w:pPr>
      <w:spacing w:after="160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961"/>
    <w:rPr>
      <w:rFonts w:ascii="Calibri" w:eastAsiaTheme="minorEastAsia" w:hAnsi="Calibri" w:cs="Times New Roman"/>
      <w:b/>
      <w:bCs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20389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A20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1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0F230016DF894CAE8BC38C50A0AF6B" ma:contentTypeVersion="13" ma:contentTypeDescription="Create a new document." ma:contentTypeScope="" ma:versionID="1f8e6a7ed66eb9cf229b70be556ee851">
  <xsd:schema xmlns:xsd="http://www.w3.org/2001/XMLSchema" xmlns:xs="http://www.w3.org/2001/XMLSchema" xmlns:p="http://schemas.microsoft.com/office/2006/metadata/properties" xmlns:ns3="a0b97db5-8e6f-412a-bd11-5d4d8a420d58" xmlns:ns4="16774fe6-c199-446a-bee5-81a426b7a911" targetNamespace="http://schemas.microsoft.com/office/2006/metadata/properties" ma:root="true" ma:fieldsID="4724806a219ef45eb063ea9ec3fe12cc" ns3:_="" ns4:_="">
    <xsd:import namespace="a0b97db5-8e6f-412a-bd11-5d4d8a420d58"/>
    <xsd:import namespace="16774fe6-c199-446a-bee5-81a426b7a9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b97db5-8e6f-412a-bd11-5d4d8a420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74fe6-c199-446a-bee5-81a426b7a91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46338A-1B3F-49C0-A7B1-9DAC142846A0}">
  <ds:schemaRefs>
    <ds:schemaRef ds:uri="http://purl.org/dc/elements/1.1/"/>
    <ds:schemaRef ds:uri="http://schemas.microsoft.com/office/2006/metadata/properties"/>
    <ds:schemaRef ds:uri="a0b97db5-8e6f-412a-bd11-5d4d8a420d58"/>
    <ds:schemaRef ds:uri="http://purl.org/dc/terms/"/>
    <ds:schemaRef ds:uri="http://schemas.openxmlformats.org/package/2006/metadata/core-properties"/>
    <ds:schemaRef ds:uri="16774fe6-c199-446a-bee5-81a426b7a911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4FF6BBD-0E62-4462-86CB-EF0713A4F6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30C18D-6878-40B9-8AF9-3647B60452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b97db5-8e6f-412a-bd11-5d4d8a420d58"/>
    <ds:schemaRef ds:uri="16774fe6-c199-446a-bee5-81a426b7a9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Moksha Kalpesh</dc:creator>
  <cp:keywords/>
  <dc:description/>
  <cp:lastModifiedBy>Shah, Moksha Kalpesh</cp:lastModifiedBy>
  <cp:revision>40</cp:revision>
  <dcterms:created xsi:type="dcterms:W3CDTF">2020-01-27T07:11:00Z</dcterms:created>
  <dcterms:modified xsi:type="dcterms:W3CDTF">2020-06-12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SHAHMO6@novartis.net</vt:lpwstr>
  </property>
  <property fmtid="{D5CDD505-2E9C-101B-9397-08002B2CF9AE}" pid="5" name="MSIP_Label_4929bff8-5b33-42aa-95d2-28f72e792cb0_SetDate">
    <vt:lpwstr>2019-12-15T13:22:06.561344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f2ff6b78-a78e-44f2-baea-1c6edb05f67d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  <property fmtid="{D5CDD505-2E9C-101B-9397-08002B2CF9AE}" pid="11" name="ContentTypeId">
    <vt:lpwstr>0x010100F20F230016DF894CAE8BC38C50A0AF6B</vt:lpwstr>
  </property>
</Properties>
</file>